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7481" w:rsidRPr="00726ABE" w:rsidRDefault="00767481" w:rsidP="00767481">
      <w:pPr>
        <w:spacing w:beforeLines="50" w:before="156" w:afterLines="50" w:after="156"/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</w:pPr>
      <w:r w:rsidRPr="00480E93">
        <w:rPr>
          <w:rFonts w:ascii="Times New Roman" w:hAnsi="Times New Roman" w:cs="Times New Roman"/>
          <w:b/>
          <w:bCs/>
          <w:color w:val="000000" w:themeColor="text1"/>
        </w:rPr>
        <w:t xml:space="preserve">Supplemental </w:t>
      </w:r>
      <w:r w:rsidRPr="00726ABE"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  <w:t xml:space="preserve">Table </w:t>
      </w:r>
      <w:r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  <w:t>2</w:t>
      </w:r>
      <w:r w:rsidRPr="00726ABE"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  <w:t xml:space="preserve">. </w:t>
      </w:r>
      <w:bookmarkStart w:id="0" w:name="_GoBack"/>
      <w:r w:rsidRPr="00726ABE">
        <w:rPr>
          <w:rFonts w:ascii="Times New Roman" w:eastAsia="等线" w:hAnsi="Times New Roman" w:cs="Times New Roman"/>
          <w:color w:val="000000"/>
          <w:sz w:val="21"/>
          <w:szCs w:val="21"/>
        </w:rPr>
        <w:t>Sequence</w:t>
      </w:r>
      <w:r>
        <w:rPr>
          <w:rFonts w:ascii="Times New Roman" w:eastAsia="等线" w:hAnsi="Times New Roman" w:cs="Times New Roman" w:hint="eastAsia"/>
          <w:color w:val="000000"/>
          <w:sz w:val="21"/>
          <w:szCs w:val="21"/>
        </w:rPr>
        <w:t>s</w:t>
      </w:r>
      <w:r w:rsidRPr="00726ABE">
        <w:rPr>
          <w:rFonts w:ascii="Times New Roman" w:eastAsia="等线" w:hAnsi="Times New Roman" w:cs="Times New Roman"/>
          <w:color w:val="000000"/>
          <w:sz w:val="21"/>
          <w:szCs w:val="21"/>
        </w:rPr>
        <w:t xml:space="preserve"> </w:t>
      </w:r>
      <w:bookmarkEnd w:id="0"/>
      <w:r w:rsidRPr="00726ABE">
        <w:rPr>
          <w:rFonts w:ascii="Times New Roman" w:eastAsia="等线" w:hAnsi="Times New Roman" w:cs="Times New Roman"/>
          <w:color w:val="000000"/>
          <w:sz w:val="21"/>
          <w:szCs w:val="21"/>
        </w:rPr>
        <w:t>of</w:t>
      </w:r>
      <w:r w:rsidRPr="00726ABE">
        <w:rPr>
          <w:rFonts w:ascii="Times New Roman" w:hAnsi="Times New Roman" w:cs="Times New Roman"/>
          <w:sz w:val="21"/>
          <w:szCs w:val="21"/>
        </w:rPr>
        <w:t xml:space="preserve"> qPCR primers</w:t>
      </w:r>
    </w:p>
    <w:tbl>
      <w:tblPr>
        <w:tblW w:w="7088" w:type="dxa"/>
        <w:tblLook w:val="04A0" w:firstRow="1" w:lastRow="0" w:firstColumn="1" w:lastColumn="0" w:noHBand="0" w:noVBand="1"/>
      </w:tblPr>
      <w:tblGrid>
        <w:gridCol w:w="1664"/>
        <w:gridCol w:w="958"/>
        <w:gridCol w:w="4466"/>
      </w:tblGrid>
      <w:tr w:rsidR="00767481" w:rsidRPr="00726ABE" w:rsidTr="00FC7D94">
        <w:trPr>
          <w:trHeight w:val="323"/>
        </w:trPr>
        <w:tc>
          <w:tcPr>
            <w:tcW w:w="16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481" w:rsidRPr="00726ABE" w:rsidRDefault="00767481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Name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481" w:rsidRPr="00726ABE" w:rsidRDefault="00767481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4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481" w:rsidRPr="00726ABE" w:rsidRDefault="00767481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Primer sequence (5'-3')</w:t>
            </w:r>
          </w:p>
        </w:tc>
      </w:tr>
      <w:tr w:rsidR="00767481" w:rsidRPr="00726ABE" w:rsidTr="00FC7D94">
        <w:trPr>
          <w:trHeight w:val="32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481" w:rsidRPr="00726ABE" w:rsidRDefault="00767481" w:rsidP="00FC7D9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PLAG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481" w:rsidRPr="00726ABE" w:rsidRDefault="00767481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7481" w:rsidRPr="00C6296A" w:rsidRDefault="00767481" w:rsidP="00FC7D94">
            <w:pPr>
              <w:pStyle w:val="HTML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296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AAATGGGAAGGATTGGATT</w:t>
            </w:r>
          </w:p>
        </w:tc>
      </w:tr>
      <w:tr w:rsidR="00767481" w:rsidRPr="00726ABE" w:rsidTr="00FC7D94">
        <w:trPr>
          <w:trHeight w:val="32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481" w:rsidRPr="00726ABE" w:rsidRDefault="00767481" w:rsidP="00FC7D9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481" w:rsidRPr="00726ABE" w:rsidRDefault="00767481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7481" w:rsidRPr="00C6296A" w:rsidRDefault="00767481" w:rsidP="00FC7D94">
            <w:pPr>
              <w:pStyle w:val="HTML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296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CAGATGATCTTTCCGGTGA</w:t>
            </w:r>
          </w:p>
        </w:tc>
      </w:tr>
      <w:tr w:rsidR="00767481" w:rsidRPr="00726ABE" w:rsidTr="00FC7D94">
        <w:trPr>
          <w:trHeight w:val="32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481" w:rsidRPr="00726ABE" w:rsidRDefault="00767481" w:rsidP="00FC7D9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PLAGL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481" w:rsidRPr="00726ABE" w:rsidRDefault="00767481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7481" w:rsidRPr="00C6296A" w:rsidRDefault="00767481" w:rsidP="00FC7D94">
            <w:pPr>
              <w:pStyle w:val="HTML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296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CCCATTCTCCCCAGAAATC</w:t>
            </w:r>
          </w:p>
        </w:tc>
      </w:tr>
      <w:tr w:rsidR="00767481" w:rsidRPr="00726ABE" w:rsidTr="00FC7D94">
        <w:trPr>
          <w:trHeight w:val="32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481" w:rsidRPr="00726ABE" w:rsidRDefault="00767481" w:rsidP="00FC7D9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481" w:rsidRPr="00726ABE" w:rsidRDefault="00767481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7481" w:rsidRPr="00C6296A" w:rsidRDefault="00767481" w:rsidP="00FC7D94">
            <w:pPr>
              <w:pStyle w:val="HTML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296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CTCTTATAGCCCAGCAT</w:t>
            </w:r>
          </w:p>
        </w:tc>
      </w:tr>
      <w:tr w:rsidR="00767481" w:rsidRPr="00726ABE" w:rsidTr="00FC7D94">
        <w:trPr>
          <w:trHeight w:val="32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481" w:rsidRPr="00726ABE" w:rsidRDefault="00767481" w:rsidP="00FC7D9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PLAGL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481" w:rsidRPr="00726ABE" w:rsidRDefault="00767481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7481" w:rsidRPr="00C6296A" w:rsidRDefault="00767481" w:rsidP="00FC7D94">
            <w:pPr>
              <w:pStyle w:val="HTML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296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CCCACTCAGCCCAGAAAC</w:t>
            </w:r>
          </w:p>
        </w:tc>
      </w:tr>
      <w:tr w:rsidR="00767481" w:rsidRPr="00726ABE" w:rsidTr="00FC7D94">
        <w:trPr>
          <w:trHeight w:val="32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481" w:rsidRPr="00726ABE" w:rsidRDefault="00767481" w:rsidP="00FC7D9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481" w:rsidRPr="00726ABE" w:rsidRDefault="00767481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7481" w:rsidRPr="00C6296A" w:rsidRDefault="00767481" w:rsidP="00FC7D94">
            <w:pPr>
              <w:pStyle w:val="HTML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296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GTAGCCCAGCTTCGTATTG</w:t>
            </w:r>
          </w:p>
        </w:tc>
      </w:tr>
      <w:tr w:rsidR="00767481" w:rsidRPr="00726ABE" w:rsidTr="00FC7D94">
        <w:trPr>
          <w:trHeight w:val="32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481" w:rsidRPr="00726ABE" w:rsidRDefault="00767481" w:rsidP="00FC7D9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MKI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481" w:rsidRPr="00726ABE" w:rsidRDefault="00767481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481" w:rsidRPr="00726ABE" w:rsidRDefault="00767481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TGCTTGTTTGGAAGGGGTA</w:t>
            </w:r>
          </w:p>
        </w:tc>
      </w:tr>
      <w:tr w:rsidR="00767481" w:rsidRPr="00726ABE" w:rsidTr="00FC7D94">
        <w:trPr>
          <w:trHeight w:val="32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481" w:rsidRPr="00726ABE" w:rsidRDefault="00767481" w:rsidP="00FC7D9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481" w:rsidRPr="00726ABE" w:rsidRDefault="00767481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481" w:rsidRPr="00726ABE" w:rsidRDefault="00767481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GCCGTACAGGCTCATCAAT</w:t>
            </w:r>
          </w:p>
        </w:tc>
      </w:tr>
      <w:tr w:rsidR="00767481" w:rsidRPr="00726ABE" w:rsidTr="00FC7D94">
        <w:trPr>
          <w:trHeight w:val="323"/>
        </w:trPr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481" w:rsidRPr="00726ABE" w:rsidRDefault="00767481" w:rsidP="00FC7D9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481" w:rsidRPr="00726ABE" w:rsidRDefault="00767481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481" w:rsidRPr="00726ABE" w:rsidRDefault="00767481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CCACCAACTGCTTAGC</w:t>
            </w:r>
          </w:p>
        </w:tc>
      </w:tr>
      <w:tr w:rsidR="00767481" w:rsidRPr="00726ABE" w:rsidTr="00FC7D94">
        <w:trPr>
          <w:trHeight w:val="323"/>
        </w:trPr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7481" w:rsidRPr="00726ABE" w:rsidRDefault="00767481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7481" w:rsidRPr="00726ABE" w:rsidRDefault="00767481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7481" w:rsidRPr="00726ABE" w:rsidRDefault="00767481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GCATGGACTGTGGTCATGAG</w:t>
            </w:r>
          </w:p>
        </w:tc>
      </w:tr>
    </w:tbl>
    <w:p w:rsidR="00ED756A" w:rsidRDefault="00767481"/>
    <w:sectPr w:rsidR="00ED75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bel-Bold">
    <w:altName w:val="Corbel"/>
    <w:panose1 w:val="00000000000000000000"/>
    <w:charset w:val="00"/>
    <w:family w:val="roman"/>
    <w:notTrueType/>
    <w:pitch w:val="default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481"/>
    <w:rsid w:val="004D21F8"/>
    <w:rsid w:val="00767481"/>
    <w:rsid w:val="009C1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A46CB1-5620-4866-B3E9-14B05D981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748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767481"/>
    <w:rPr>
      <w:rFonts w:ascii="Corbel-Bold" w:hAnsi="Corbel-Bold" w:hint="default"/>
      <w:b/>
      <w:bCs/>
      <w:i w:val="0"/>
      <w:iCs w:val="0"/>
      <w:color w:val="000000"/>
      <w:sz w:val="20"/>
      <w:szCs w:val="20"/>
    </w:rPr>
  </w:style>
  <w:style w:type="paragraph" w:styleId="HTML">
    <w:name w:val="HTML Preformatted"/>
    <w:basedOn w:val="a"/>
    <w:link w:val="HTML0"/>
    <w:uiPriority w:val="99"/>
    <w:unhideWhenUsed/>
    <w:rsid w:val="007674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767481"/>
    <w:rPr>
      <w:rFonts w:ascii="Courier" w:hAnsi="Courier" w:cs="Courier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ai</dc:creator>
  <cp:keywords/>
  <dc:description/>
  <cp:lastModifiedBy>S ai</cp:lastModifiedBy>
  <cp:revision>1</cp:revision>
  <dcterms:created xsi:type="dcterms:W3CDTF">2021-10-13T14:47:00Z</dcterms:created>
  <dcterms:modified xsi:type="dcterms:W3CDTF">2021-10-13T14:48:00Z</dcterms:modified>
</cp:coreProperties>
</file>